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E7D24" w14:textId="77777777" w:rsidR="00D64878" w:rsidRDefault="00D64878" w:rsidP="00D64878">
      <w:pPr>
        <w:pStyle w:val="Heading1"/>
        <w:rPr>
          <w:lang w:val="en-GB"/>
        </w:rPr>
      </w:pPr>
      <w:r w:rsidRPr="001263E7">
        <w:rPr>
          <w:lang w:val="en-GB"/>
        </w:rPr>
        <w:t>Supplementary material</w:t>
      </w:r>
    </w:p>
    <w:p w14:paraId="44D15069" w14:textId="77777777" w:rsidR="00D333A8" w:rsidRDefault="00D333A8" w:rsidP="00D64878">
      <w:pPr>
        <w:pStyle w:val="Caption"/>
        <w:spacing w:after="0"/>
        <w:rPr>
          <w:i w:val="0"/>
          <w:iCs w:val="0"/>
          <w:lang w:val="en-GB"/>
        </w:rPr>
      </w:pPr>
    </w:p>
    <w:p w14:paraId="4EDDBB6D" w14:textId="5DB6B1D6" w:rsidR="00D64878" w:rsidRPr="001263E7" w:rsidRDefault="00D64878" w:rsidP="00D64878">
      <w:pPr>
        <w:pStyle w:val="Caption"/>
        <w:spacing w:after="0"/>
        <w:rPr>
          <w:i w:val="0"/>
          <w:iCs w:val="0"/>
          <w:lang w:val="en-GB"/>
        </w:rPr>
      </w:pPr>
      <w:r w:rsidRPr="001263E7">
        <w:rPr>
          <w:i w:val="0"/>
          <w:iCs w:val="0"/>
          <w:lang w:val="en-GB"/>
        </w:rPr>
        <w:t xml:space="preserve">Table </w:t>
      </w:r>
      <w:r>
        <w:rPr>
          <w:i w:val="0"/>
          <w:iCs w:val="0"/>
          <w:lang w:val="en-GB"/>
        </w:rPr>
        <w:t>S1</w:t>
      </w:r>
      <w:r w:rsidRPr="001263E7">
        <w:rPr>
          <w:i w:val="0"/>
          <w:iCs w:val="0"/>
          <w:lang w:val="en-GB"/>
        </w:rPr>
        <w:t xml:space="preserve">: Changes of blood markers during long-term fasting and one month afterwards. </w:t>
      </w:r>
    </w:p>
    <w:p w14:paraId="2B6C270E" w14:textId="77777777" w:rsidR="00D64878" w:rsidRPr="001263E7" w:rsidRDefault="00D64878" w:rsidP="00D64878">
      <w:pPr>
        <w:pStyle w:val="Caption"/>
        <w:spacing w:before="0"/>
        <w:rPr>
          <w:i w:val="0"/>
          <w:iCs w:val="0"/>
          <w:lang w:val="en-GB"/>
        </w:rPr>
      </w:pPr>
      <w:r w:rsidRPr="001263E7">
        <w:rPr>
          <w:i w:val="0"/>
          <w:iCs w:val="0"/>
          <w:lang w:val="en-GB"/>
        </w:rPr>
        <w:t>Values represent the difference of the mean to the baseline mean of the associated cohort (* p&lt;0.05; ** p&lt;0.01; *** p&lt;0.001).</w:t>
      </w:r>
    </w:p>
    <w:tbl>
      <w:tblPr>
        <w:tblStyle w:val="TableGrid"/>
        <w:tblW w:w="7055" w:type="dxa"/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1418"/>
        <w:gridCol w:w="1701"/>
      </w:tblGrid>
      <w:tr w:rsidR="00D64878" w:rsidRPr="001263E7" w14:paraId="1CDE70EF" w14:textId="77777777" w:rsidTr="000600A7">
        <w:trPr>
          <w:trHeight w:val="283"/>
        </w:trPr>
        <w:tc>
          <w:tcPr>
            <w:tcW w:w="2376" w:type="dxa"/>
            <w:tcBorders>
              <w:top w:val="nil"/>
              <w:left w:val="nil"/>
            </w:tcBorders>
            <w:vAlign w:val="center"/>
          </w:tcPr>
          <w:p w14:paraId="6F23117C" w14:textId="77777777" w:rsidR="00D64878" w:rsidRPr="001263E7" w:rsidRDefault="00D64878" w:rsidP="000600A7">
            <w:pPr>
              <w:spacing w:after="0"/>
              <w:jc w:val="left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2F62B43D" w14:textId="77777777" w:rsidR="00D64878" w:rsidRPr="001263E7" w:rsidRDefault="00D64878" w:rsidP="000600A7">
            <w:pPr>
              <w:spacing w:after="0"/>
              <w:jc w:val="left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418" w:type="dxa"/>
            <w:vAlign w:val="center"/>
          </w:tcPr>
          <w:p w14:paraId="78A95B1A" w14:textId="77777777" w:rsidR="00D64878" w:rsidRPr="001263E7" w:rsidRDefault="00D64878" w:rsidP="000600A7">
            <w:pPr>
              <w:spacing w:after="0"/>
              <w:jc w:val="left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fasting</w:t>
            </w:r>
          </w:p>
        </w:tc>
        <w:tc>
          <w:tcPr>
            <w:tcW w:w="1701" w:type="dxa"/>
            <w:vAlign w:val="center"/>
          </w:tcPr>
          <w:p w14:paraId="1418F793" w14:textId="77777777" w:rsidR="00D64878" w:rsidRPr="001263E7" w:rsidRDefault="00D64878" w:rsidP="000600A7">
            <w:pPr>
              <w:spacing w:after="0"/>
              <w:jc w:val="left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follow-up</w:t>
            </w:r>
          </w:p>
        </w:tc>
      </w:tr>
      <w:tr w:rsidR="00D64878" w:rsidRPr="001263E7" w14:paraId="0B71127C" w14:textId="77777777" w:rsidTr="000600A7">
        <w:trPr>
          <w:trHeight w:val="283"/>
        </w:trPr>
        <w:tc>
          <w:tcPr>
            <w:tcW w:w="2376" w:type="dxa"/>
            <w:vAlign w:val="center"/>
          </w:tcPr>
          <w:p w14:paraId="1C9F52F3" w14:textId="77777777" w:rsidR="00D64878" w:rsidRPr="001263E7" w:rsidRDefault="00D64878" w:rsidP="000600A7">
            <w:pPr>
              <w:spacing w:after="0"/>
              <w:jc w:val="left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cohort</w:t>
            </w:r>
          </w:p>
        </w:tc>
        <w:tc>
          <w:tcPr>
            <w:tcW w:w="1560" w:type="dxa"/>
            <w:vAlign w:val="center"/>
          </w:tcPr>
          <w:p w14:paraId="273DEAC1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18" w:type="dxa"/>
            <w:vAlign w:val="center"/>
          </w:tcPr>
          <w:p w14:paraId="0D63A39E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701" w:type="dxa"/>
            <w:vAlign w:val="center"/>
          </w:tcPr>
          <w:p w14:paraId="42888C09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GENESIS MRI</w:t>
            </w:r>
          </w:p>
        </w:tc>
      </w:tr>
      <w:tr w:rsidR="00D64878" w:rsidRPr="001263E7" w14:paraId="17242497" w14:textId="77777777" w:rsidTr="000600A7">
        <w:trPr>
          <w:trHeight w:val="283"/>
        </w:trPr>
        <w:tc>
          <w:tcPr>
            <w:tcW w:w="2376" w:type="dxa"/>
            <w:vAlign w:val="center"/>
          </w:tcPr>
          <w:p w14:paraId="0BDED107" w14:textId="77777777" w:rsidR="00D64878" w:rsidRPr="001263E7" w:rsidRDefault="00D64878" w:rsidP="000600A7">
            <w:pPr>
              <w:spacing w:after="0"/>
              <w:jc w:val="left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560" w:type="dxa"/>
            <w:vAlign w:val="center"/>
          </w:tcPr>
          <w:p w14:paraId="7E05B2EF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98</w:t>
            </w:r>
          </w:p>
        </w:tc>
        <w:tc>
          <w:tcPr>
            <w:tcW w:w="1418" w:type="dxa"/>
            <w:vAlign w:val="center"/>
          </w:tcPr>
          <w:p w14:paraId="3BAE8046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98</w:t>
            </w:r>
          </w:p>
        </w:tc>
        <w:tc>
          <w:tcPr>
            <w:tcW w:w="1701" w:type="dxa"/>
            <w:vAlign w:val="center"/>
          </w:tcPr>
          <w:p w14:paraId="307BC43D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32</w:t>
            </w:r>
          </w:p>
        </w:tc>
      </w:tr>
      <w:tr w:rsidR="00D64878" w:rsidRPr="001263E7" w14:paraId="3B1856B3" w14:textId="77777777" w:rsidTr="000600A7">
        <w:trPr>
          <w:trHeight w:val="283"/>
        </w:trPr>
        <w:tc>
          <w:tcPr>
            <w:tcW w:w="2376" w:type="dxa"/>
            <w:vAlign w:val="center"/>
          </w:tcPr>
          <w:p w14:paraId="609C72D2" w14:textId="77777777" w:rsidR="00D64878" w:rsidRPr="001263E7" w:rsidRDefault="00D64878" w:rsidP="000600A7">
            <w:pPr>
              <w:spacing w:after="0"/>
              <w:jc w:val="left"/>
              <w:rPr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Weight</w:t>
            </w:r>
            <w:r w:rsidRPr="001263E7">
              <w:rPr>
                <w:iCs/>
                <w:sz w:val="18"/>
                <w:szCs w:val="18"/>
                <w:lang w:val="en-GB"/>
              </w:rPr>
              <w:t xml:space="preserve"> kg</w:t>
            </w:r>
          </w:p>
        </w:tc>
        <w:tc>
          <w:tcPr>
            <w:tcW w:w="1560" w:type="dxa"/>
            <w:vAlign w:val="center"/>
          </w:tcPr>
          <w:p w14:paraId="6CEDC471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83.9 ± 16.6</w:t>
            </w:r>
          </w:p>
        </w:tc>
        <w:tc>
          <w:tcPr>
            <w:tcW w:w="1418" w:type="dxa"/>
            <w:vAlign w:val="center"/>
          </w:tcPr>
          <w:p w14:paraId="7896214D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-6.08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8889B9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-4.51***</w:t>
            </w:r>
          </w:p>
        </w:tc>
      </w:tr>
      <w:tr w:rsidR="00D64878" w:rsidRPr="001263E7" w14:paraId="408593CC" w14:textId="77777777" w:rsidTr="000600A7">
        <w:trPr>
          <w:trHeight w:val="283"/>
        </w:trPr>
        <w:tc>
          <w:tcPr>
            <w:tcW w:w="2376" w:type="dxa"/>
            <w:vAlign w:val="center"/>
          </w:tcPr>
          <w:p w14:paraId="2FC2D85C" w14:textId="77777777" w:rsidR="00D64878" w:rsidRPr="001263E7" w:rsidRDefault="00D64878" w:rsidP="000600A7">
            <w:pPr>
              <w:spacing w:after="0"/>
              <w:jc w:val="left"/>
              <w:rPr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BMI</w:t>
            </w:r>
            <w:r w:rsidRPr="001263E7">
              <w:rPr>
                <w:iCs/>
                <w:sz w:val="18"/>
                <w:szCs w:val="18"/>
                <w:lang w:val="en-GB"/>
              </w:rPr>
              <w:t xml:space="preserve"> kg/m²</w:t>
            </w:r>
          </w:p>
        </w:tc>
        <w:tc>
          <w:tcPr>
            <w:tcW w:w="1560" w:type="dxa"/>
            <w:vAlign w:val="center"/>
          </w:tcPr>
          <w:p w14:paraId="60F31843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27.9 ± 4.8</w:t>
            </w:r>
          </w:p>
        </w:tc>
        <w:tc>
          <w:tcPr>
            <w:tcW w:w="1418" w:type="dxa"/>
            <w:vAlign w:val="center"/>
          </w:tcPr>
          <w:p w14:paraId="68F6B02F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-2.01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D1DFDA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-1.49***</w:t>
            </w:r>
          </w:p>
        </w:tc>
      </w:tr>
      <w:tr w:rsidR="00D64878" w:rsidRPr="001263E7" w14:paraId="4EB689A6" w14:textId="77777777" w:rsidTr="000600A7">
        <w:trPr>
          <w:trHeight w:val="283"/>
        </w:trPr>
        <w:tc>
          <w:tcPr>
            <w:tcW w:w="2376" w:type="dxa"/>
            <w:vAlign w:val="center"/>
          </w:tcPr>
          <w:p w14:paraId="5F83DEA3" w14:textId="77777777" w:rsidR="00D64878" w:rsidRPr="001263E7" w:rsidRDefault="00D64878" w:rsidP="000600A7">
            <w:pPr>
              <w:spacing w:after="0"/>
              <w:jc w:val="left"/>
              <w:rPr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Total cholesterol</w:t>
            </w:r>
            <w:r w:rsidRPr="001263E7">
              <w:rPr>
                <w:iCs/>
                <w:sz w:val="18"/>
                <w:szCs w:val="18"/>
                <w:lang w:val="en-GB"/>
              </w:rPr>
              <w:t xml:space="preserve"> mmol/L</w:t>
            </w:r>
          </w:p>
        </w:tc>
        <w:tc>
          <w:tcPr>
            <w:tcW w:w="1560" w:type="dxa"/>
            <w:vAlign w:val="center"/>
          </w:tcPr>
          <w:p w14:paraId="6100F1C6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5.57 ± 1.29</w:t>
            </w:r>
          </w:p>
        </w:tc>
        <w:tc>
          <w:tcPr>
            <w:tcW w:w="1418" w:type="dxa"/>
            <w:vAlign w:val="center"/>
          </w:tcPr>
          <w:p w14:paraId="7C481B9B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-0.95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5811FA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-0.21</w:t>
            </w:r>
          </w:p>
        </w:tc>
      </w:tr>
      <w:tr w:rsidR="00D64878" w:rsidRPr="001263E7" w14:paraId="58FF0EDC" w14:textId="77777777" w:rsidTr="000600A7">
        <w:trPr>
          <w:trHeight w:val="283"/>
        </w:trPr>
        <w:tc>
          <w:tcPr>
            <w:tcW w:w="2376" w:type="dxa"/>
            <w:vAlign w:val="center"/>
          </w:tcPr>
          <w:p w14:paraId="4BCB7973" w14:textId="77777777" w:rsidR="00D64878" w:rsidRPr="001263E7" w:rsidRDefault="00D64878" w:rsidP="000600A7">
            <w:pPr>
              <w:spacing w:after="0"/>
              <w:jc w:val="left"/>
              <w:rPr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LDL cholesterol</w:t>
            </w:r>
            <w:r w:rsidRPr="001263E7">
              <w:rPr>
                <w:iCs/>
                <w:sz w:val="18"/>
                <w:szCs w:val="18"/>
                <w:lang w:val="en-GB"/>
              </w:rPr>
              <w:t xml:space="preserve"> mmol/L</w:t>
            </w:r>
          </w:p>
        </w:tc>
        <w:tc>
          <w:tcPr>
            <w:tcW w:w="1560" w:type="dxa"/>
            <w:vAlign w:val="center"/>
          </w:tcPr>
          <w:p w14:paraId="57FF09F1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3.51 ± 1.17</w:t>
            </w:r>
          </w:p>
        </w:tc>
        <w:tc>
          <w:tcPr>
            <w:tcW w:w="1418" w:type="dxa"/>
            <w:vAlign w:val="center"/>
          </w:tcPr>
          <w:p w14:paraId="6E2D423B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color w:val="000000"/>
                <w:sz w:val="18"/>
                <w:szCs w:val="18"/>
                <w:lang w:val="en-GB"/>
              </w:rPr>
              <w:t>-0.72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52CFE9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-0.20</w:t>
            </w:r>
          </w:p>
        </w:tc>
      </w:tr>
      <w:tr w:rsidR="00D64878" w:rsidRPr="001263E7" w14:paraId="6E0FAD9C" w14:textId="77777777" w:rsidTr="000600A7">
        <w:trPr>
          <w:trHeight w:val="283"/>
        </w:trPr>
        <w:tc>
          <w:tcPr>
            <w:tcW w:w="2376" w:type="dxa"/>
            <w:vAlign w:val="center"/>
          </w:tcPr>
          <w:p w14:paraId="4BE9F95E" w14:textId="77777777" w:rsidR="00D64878" w:rsidRPr="001263E7" w:rsidRDefault="00D64878" w:rsidP="000600A7">
            <w:pPr>
              <w:spacing w:after="0"/>
              <w:jc w:val="left"/>
              <w:rPr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HDL cholesterol</w:t>
            </w:r>
            <w:r w:rsidRPr="001263E7">
              <w:rPr>
                <w:iCs/>
                <w:sz w:val="18"/>
                <w:szCs w:val="18"/>
                <w:lang w:val="en-GB"/>
              </w:rPr>
              <w:t xml:space="preserve"> mmol/L</w:t>
            </w:r>
          </w:p>
        </w:tc>
        <w:tc>
          <w:tcPr>
            <w:tcW w:w="1560" w:type="dxa"/>
            <w:vAlign w:val="center"/>
          </w:tcPr>
          <w:p w14:paraId="6A10771E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1.52 ± 0.45</w:t>
            </w:r>
          </w:p>
        </w:tc>
        <w:tc>
          <w:tcPr>
            <w:tcW w:w="1418" w:type="dxa"/>
            <w:vAlign w:val="center"/>
          </w:tcPr>
          <w:p w14:paraId="14B6B04A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color w:val="000000"/>
                <w:sz w:val="18"/>
                <w:szCs w:val="18"/>
                <w:lang w:val="en-GB"/>
              </w:rPr>
              <w:t>-0.23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95BA0F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sz w:val="18"/>
                <w:szCs w:val="18"/>
                <w:lang w:val="en-GB"/>
              </w:rPr>
              <w:t>0.11*</w:t>
            </w:r>
          </w:p>
        </w:tc>
      </w:tr>
      <w:tr w:rsidR="00D64878" w:rsidRPr="001263E7" w14:paraId="41A24AD1" w14:textId="77777777" w:rsidTr="000600A7">
        <w:trPr>
          <w:trHeight w:val="283"/>
        </w:trPr>
        <w:tc>
          <w:tcPr>
            <w:tcW w:w="2376" w:type="dxa"/>
            <w:vAlign w:val="center"/>
          </w:tcPr>
          <w:p w14:paraId="6A84238B" w14:textId="77777777" w:rsidR="00D64878" w:rsidRPr="001263E7" w:rsidRDefault="00D64878" w:rsidP="000600A7">
            <w:pPr>
              <w:spacing w:after="0"/>
              <w:jc w:val="left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Erythrocytes</w:t>
            </w:r>
          </w:p>
        </w:tc>
        <w:tc>
          <w:tcPr>
            <w:tcW w:w="1560" w:type="dxa"/>
            <w:vAlign w:val="center"/>
          </w:tcPr>
          <w:p w14:paraId="6A547EA9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4.72 ± 0.51</w:t>
            </w:r>
          </w:p>
        </w:tc>
        <w:tc>
          <w:tcPr>
            <w:tcW w:w="1418" w:type="dxa"/>
            <w:vAlign w:val="center"/>
          </w:tcPr>
          <w:p w14:paraId="468BFA34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0A6A72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0.02</w:t>
            </w:r>
          </w:p>
        </w:tc>
      </w:tr>
      <w:tr w:rsidR="00D64878" w:rsidRPr="001263E7" w14:paraId="46B0A56D" w14:textId="77777777" w:rsidTr="000600A7">
        <w:trPr>
          <w:trHeight w:val="283"/>
        </w:trPr>
        <w:tc>
          <w:tcPr>
            <w:tcW w:w="2376" w:type="dxa"/>
            <w:vAlign w:val="center"/>
          </w:tcPr>
          <w:p w14:paraId="0A1CFEA3" w14:textId="77777777" w:rsidR="00D64878" w:rsidRPr="001263E7" w:rsidRDefault="00D64878" w:rsidP="000600A7">
            <w:pPr>
              <w:spacing w:after="0"/>
              <w:jc w:val="left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Hematocrit</w:t>
            </w:r>
          </w:p>
        </w:tc>
        <w:tc>
          <w:tcPr>
            <w:tcW w:w="1560" w:type="dxa"/>
            <w:vAlign w:val="center"/>
          </w:tcPr>
          <w:p w14:paraId="15615B01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41.25 ± 3.71</w:t>
            </w:r>
          </w:p>
        </w:tc>
        <w:tc>
          <w:tcPr>
            <w:tcW w:w="1418" w:type="dxa"/>
            <w:vAlign w:val="center"/>
          </w:tcPr>
          <w:p w14:paraId="52ECFA26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-0.61*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4553E7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sz w:val="18"/>
                <w:szCs w:val="18"/>
                <w:lang w:val="en-GB"/>
              </w:rPr>
              <w:t>0.31</w:t>
            </w:r>
          </w:p>
        </w:tc>
      </w:tr>
      <w:tr w:rsidR="00D64878" w:rsidRPr="001263E7" w14:paraId="5C512193" w14:textId="77777777" w:rsidTr="000600A7">
        <w:trPr>
          <w:trHeight w:val="283"/>
        </w:trPr>
        <w:tc>
          <w:tcPr>
            <w:tcW w:w="2376" w:type="dxa"/>
            <w:vAlign w:val="center"/>
          </w:tcPr>
          <w:p w14:paraId="01C71EA4" w14:textId="77777777" w:rsidR="00D64878" w:rsidRPr="001263E7" w:rsidRDefault="00D64878" w:rsidP="000600A7">
            <w:pPr>
              <w:spacing w:after="0"/>
              <w:jc w:val="left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RDW</w:t>
            </w:r>
          </w:p>
        </w:tc>
        <w:tc>
          <w:tcPr>
            <w:tcW w:w="1560" w:type="dxa"/>
            <w:vAlign w:val="center"/>
          </w:tcPr>
          <w:p w14:paraId="4EEF3D76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sz w:val="18"/>
                <w:szCs w:val="18"/>
                <w:lang w:val="en-GB"/>
              </w:rPr>
              <w:t xml:space="preserve">12.95 </w:t>
            </w: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± 0.82</w:t>
            </w:r>
          </w:p>
        </w:tc>
        <w:tc>
          <w:tcPr>
            <w:tcW w:w="1418" w:type="dxa"/>
            <w:vAlign w:val="center"/>
          </w:tcPr>
          <w:p w14:paraId="4B15C770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sz w:val="18"/>
                <w:szCs w:val="18"/>
                <w:lang w:val="en-GB"/>
              </w:rPr>
              <w:t>-0.27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90EFED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D64878" w:rsidRPr="001263E7" w14:paraId="2DB2EF60" w14:textId="77777777" w:rsidTr="000600A7">
        <w:trPr>
          <w:trHeight w:val="283"/>
        </w:trPr>
        <w:tc>
          <w:tcPr>
            <w:tcW w:w="2376" w:type="dxa"/>
            <w:vAlign w:val="center"/>
          </w:tcPr>
          <w:p w14:paraId="2F81F35F" w14:textId="77777777" w:rsidR="00D64878" w:rsidRPr="001263E7" w:rsidRDefault="00D64878" w:rsidP="000600A7">
            <w:pPr>
              <w:spacing w:after="0"/>
              <w:jc w:val="left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MCV</w:t>
            </w:r>
          </w:p>
        </w:tc>
        <w:tc>
          <w:tcPr>
            <w:tcW w:w="1560" w:type="dxa"/>
            <w:vAlign w:val="center"/>
          </w:tcPr>
          <w:p w14:paraId="27625DBA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87.72 ± 3.63</w:t>
            </w:r>
          </w:p>
        </w:tc>
        <w:tc>
          <w:tcPr>
            <w:tcW w:w="1418" w:type="dxa"/>
            <w:vAlign w:val="center"/>
          </w:tcPr>
          <w:p w14:paraId="03B276B9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-1.42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815BFD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>
              <w:rPr>
                <w:rFonts w:cs="Arial"/>
                <w:iCs/>
                <w:sz w:val="18"/>
                <w:szCs w:val="18"/>
                <w:lang w:val="en-GB"/>
              </w:rPr>
              <w:t>-</w:t>
            </w: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1.41***</w:t>
            </w:r>
          </w:p>
        </w:tc>
      </w:tr>
      <w:tr w:rsidR="00D64878" w:rsidRPr="001263E7" w14:paraId="0C66BE63" w14:textId="77777777" w:rsidTr="000600A7">
        <w:trPr>
          <w:trHeight w:val="283"/>
        </w:trPr>
        <w:tc>
          <w:tcPr>
            <w:tcW w:w="2376" w:type="dxa"/>
            <w:vAlign w:val="center"/>
          </w:tcPr>
          <w:p w14:paraId="4495F018" w14:textId="77777777" w:rsidR="00D64878" w:rsidRPr="001263E7" w:rsidRDefault="00D64878" w:rsidP="000600A7">
            <w:pPr>
              <w:spacing w:after="0"/>
              <w:jc w:val="left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MCH</w:t>
            </w:r>
          </w:p>
        </w:tc>
        <w:tc>
          <w:tcPr>
            <w:tcW w:w="1560" w:type="dxa"/>
            <w:vAlign w:val="center"/>
          </w:tcPr>
          <w:p w14:paraId="4728A7BA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30.16 ± 1.38</w:t>
            </w:r>
          </w:p>
        </w:tc>
        <w:tc>
          <w:tcPr>
            <w:tcW w:w="1418" w:type="dxa"/>
            <w:vAlign w:val="center"/>
          </w:tcPr>
          <w:p w14:paraId="7DB770B2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0.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6B4C9C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-0.05</w:t>
            </w:r>
          </w:p>
        </w:tc>
      </w:tr>
      <w:tr w:rsidR="00D64878" w:rsidRPr="001263E7" w14:paraId="4EE7E47A" w14:textId="77777777" w:rsidTr="000600A7">
        <w:trPr>
          <w:trHeight w:val="283"/>
        </w:trPr>
        <w:tc>
          <w:tcPr>
            <w:tcW w:w="2376" w:type="dxa"/>
            <w:vAlign w:val="center"/>
          </w:tcPr>
          <w:p w14:paraId="5CA29AE8" w14:textId="77777777" w:rsidR="00D64878" w:rsidRPr="001263E7" w:rsidRDefault="00D64878" w:rsidP="000600A7">
            <w:pPr>
              <w:spacing w:after="0"/>
              <w:jc w:val="left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MCHC</w:t>
            </w:r>
          </w:p>
        </w:tc>
        <w:tc>
          <w:tcPr>
            <w:tcW w:w="1560" w:type="dxa"/>
            <w:vAlign w:val="center"/>
          </w:tcPr>
          <w:p w14:paraId="651D8B6F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34.39 ± 0.90</w:t>
            </w:r>
          </w:p>
        </w:tc>
        <w:tc>
          <w:tcPr>
            <w:tcW w:w="1418" w:type="dxa"/>
            <w:vAlign w:val="center"/>
          </w:tcPr>
          <w:p w14:paraId="397B1F0E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0.58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632DFC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-0.59***</w:t>
            </w:r>
          </w:p>
        </w:tc>
      </w:tr>
      <w:tr w:rsidR="00D64878" w:rsidRPr="001263E7" w14:paraId="45DD4C05" w14:textId="77777777" w:rsidTr="000600A7">
        <w:trPr>
          <w:trHeight w:val="283"/>
        </w:trPr>
        <w:tc>
          <w:tcPr>
            <w:tcW w:w="2376" w:type="dxa"/>
            <w:vAlign w:val="center"/>
          </w:tcPr>
          <w:p w14:paraId="3135048C" w14:textId="77777777" w:rsidR="00D64878" w:rsidRPr="001263E7" w:rsidRDefault="00D64878" w:rsidP="000600A7">
            <w:pPr>
              <w:spacing w:after="0"/>
              <w:jc w:val="left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1263E7">
              <w:rPr>
                <w:b/>
                <w:bCs/>
                <w:iCs/>
                <w:sz w:val="18"/>
                <w:szCs w:val="18"/>
                <w:lang w:val="en-GB"/>
              </w:rPr>
              <w:t>Hemoglobin</w:t>
            </w:r>
          </w:p>
        </w:tc>
        <w:tc>
          <w:tcPr>
            <w:tcW w:w="1560" w:type="dxa"/>
            <w:vAlign w:val="center"/>
          </w:tcPr>
          <w:p w14:paraId="59FC3BBC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14.71 ± 1.37</w:t>
            </w:r>
          </w:p>
        </w:tc>
        <w:tc>
          <w:tcPr>
            <w:tcW w:w="1418" w:type="dxa"/>
            <w:vAlign w:val="center"/>
          </w:tcPr>
          <w:p w14:paraId="3C8C8313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iCs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iCs/>
                <w:sz w:val="18"/>
                <w:szCs w:val="18"/>
                <w:lang w:val="en-GB"/>
              </w:rPr>
              <w:t>0.09</w:t>
            </w:r>
          </w:p>
        </w:tc>
        <w:tc>
          <w:tcPr>
            <w:tcW w:w="1701" w:type="dxa"/>
            <w:vAlign w:val="center"/>
          </w:tcPr>
          <w:p w14:paraId="758D3954" w14:textId="77777777" w:rsidR="00D64878" w:rsidRPr="001263E7" w:rsidRDefault="00D64878" w:rsidP="000600A7">
            <w:pPr>
              <w:spacing w:after="0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263E7">
              <w:rPr>
                <w:rFonts w:cs="Arial"/>
                <w:sz w:val="18"/>
                <w:szCs w:val="18"/>
                <w:lang w:val="en-GB"/>
              </w:rPr>
              <w:t>0.14</w:t>
            </w:r>
          </w:p>
        </w:tc>
      </w:tr>
    </w:tbl>
    <w:p w14:paraId="55BA2312" w14:textId="77777777" w:rsidR="00D64878" w:rsidRDefault="00D64878" w:rsidP="00D64878">
      <w:pPr>
        <w:rPr>
          <w:lang w:val="en-GB"/>
        </w:rPr>
      </w:pPr>
    </w:p>
    <w:p w14:paraId="14599AF8" w14:textId="77777777" w:rsidR="00451AB3" w:rsidRDefault="00451AB3" w:rsidP="00D64878">
      <w:pPr>
        <w:rPr>
          <w:lang w:val="en-GB"/>
        </w:rPr>
      </w:pPr>
    </w:p>
    <w:p w14:paraId="5ADCEA13" w14:textId="77777777" w:rsidR="00451AB3" w:rsidRPr="001263E7" w:rsidRDefault="00451AB3" w:rsidP="00451AB3">
      <w:pPr>
        <w:rPr>
          <w:b/>
          <w:bCs/>
          <w:lang w:val="en-GB"/>
        </w:rPr>
      </w:pPr>
      <w:r w:rsidRPr="001263E7">
        <w:rPr>
          <w:b/>
          <w:bCs/>
          <w:noProof/>
          <w:lang w:eastAsia="de-DE"/>
        </w:rPr>
        <w:lastRenderedPageBreak/>
        <w:drawing>
          <wp:inline distT="0" distB="0" distL="0" distR="0" wp14:anchorId="4A6D6F79" wp14:editId="635A40B5">
            <wp:extent cx="5845206" cy="4676165"/>
            <wp:effectExtent l="0" t="0" r="0" b="0"/>
            <wp:docPr id="28725590" name="Picture 6" descr="A collage of diagrams and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25590" name="Picture 6" descr="A collage of diagrams and graph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1315" cy="4681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CB44A" w14:textId="14248DE0" w:rsidR="00451AB3" w:rsidRDefault="00451AB3" w:rsidP="00451AB3">
      <w:pPr>
        <w:pStyle w:val="Caption"/>
        <w:jc w:val="left"/>
        <w:rPr>
          <w:lang w:val="en-GB"/>
        </w:rPr>
      </w:pPr>
      <w:r w:rsidRPr="001263E7">
        <w:rPr>
          <w:lang w:val="en-GB"/>
        </w:rPr>
        <w:t>Figure S</w:t>
      </w:r>
      <w:r>
        <w:rPr>
          <w:i w:val="0"/>
          <w:iCs w:val="0"/>
          <w:lang w:val="en-GB"/>
        </w:rPr>
        <w:t>1</w:t>
      </w:r>
      <w:r w:rsidRPr="001263E7">
        <w:rPr>
          <w:lang w:val="en-GB"/>
        </w:rPr>
        <w:t xml:space="preserve">: Changes in erythrocyte FAs after 7 and 14 fasting days. </w:t>
      </w:r>
    </w:p>
    <w:p w14:paraId="6B9554A3" w14:textId="77777777" w:rsidR="00451AB3" w:rsidRPr="001263E7" w:rsidRDefault="00451AB3" w:rsidP="00D64878">
      <w:pPr>
        <w:rPr>
          <w:lang w:val="en-GB"/>
        </w:rPr>
      </w:pPr>
    </w:p>
    <w:p w14:paraId="1AC720E6" w14:textId="77777777" w:rsidR="00D64878" w:rsidRPr="001263E7" w:rsidRDefault="00D64878" w:rsidP="00D64878">
      <w:pPr>
        <w:rPr>
          <w:lang w:val="en-GB"/>
        </w:rPr>
      </w:pPr>
    </w:p>
    <w:p w14:paraId="6445D598" w14:textId="77777777" w:rsidR="00D64878" w:rsidRPr="001263E7" w:rsidRDefault="00D64878" w:rsidP="00D64878">
      <w:pPr>
        <w:rPr>
          <w:lang w:val="en-GB"/>
        </w:rPr>
      </w:pPr>
    </w:p>
    <w:p w14:paraId="51BBA2D8" w14:textId="77777777" w:rsidR="00D64878" w:rsidRPr="001263E7" w:rsidRDefault="00D64878" w:rsidP="00D64878">
      <w:pPr>
        <w:pStyle w:val="Caption"/>
        <w:jc w:val="left"/>
        <w:rPr>
          <w:b/>
          <w:bCs/>
          <w:lang w:val="en-GB"/>
        </w:rPr>
      </w:pPr>
    </w:p>
    <w:p w14:paraId="00182DB8" w14:textId="77777777" w:rsidR="004329A5" w:rsidRPr="00D64878" w:rsidRDefault="004329A5">
      <w:pPr>
        <w:rPr>
          <w:lang w:val="en-GB"/>
        </w:rPr>
      </w:pPr>
    </w:p>
    <w:sectPr w:rsidR="004329A5" w:rsidRPr="00D64878" w:rsidSect="00D648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878"/>
    <w:rsid w:val="0001652B"/>
    <w:rsid w:val="000226D8"/>
    <w:rsid w:val="00026C00"/>
    <w:rsid w:val="0004605F"/>
    <w:rsid w:val="000603F8"/>
    <w:rsid w:val="000615D0"/>
    <w:rsid w:val="00067BBA"/>
    <w:rsid w:val="000D0A15"/>
    <w:rsid w:val="000D11F2"/>
    <w:rsid w:val="000D322D"/>
    <w:rsid w:val="000E180E"/>
    <w:rsid w:val="000E33DD"/>
    <w:rsid w:val="000F4C1B"/>
    <w:rsid w:val="0010731E"/>
    <w:rsid w:val="00137003"/>
    <w:rsid w:val="00145445"/>
    <w:rsid w:val="0015338A"/>
    <w:rsid w:val="0016006B"/>
    <w:rsid w:val="00160899"/>
    <w:rsid w:val="001647F8"/>
    <w:rsid w:val="00172328"/>
    <w:rsid w:val="001A3BBE"/>
    <w:rsid w:val="001B2FFA"/>
    <w:rsid w:val="001B7C7C"/>
    <w:rsid w:val="001C67BC"/>
    <w:rsid w:val="001E1F5E"/>
    <w:rsid w:val="001E464A"/>
    <w:rsid w:val="0022174E"/>
    <w:rsid w:val="0022285F"/>
    <w:rsid w:val="0024409E"/>
    <w:rsid w:val="0026153F"/>
    <w:rsid w:val="002660D9"/>
    <w:rsid w:val="00280162"/>
    <w:rsid w:val="002804C6"/>
    <w:rsid w:val="00290E8C"/>
    <w:rsid w:val="00293D5D"/>
    <w:rsid w:val="002971E8"/>
    <w:rsid w:val="002A131A"/>
    <w:rsid w:val="002D2024"/>
    <w:rsid w:val="002D5E3A"/>
    <w:rsid w:val="002F3BAB"/>
    <w:rsid w:val="00341D4E"/>
    <w:rsid w:val="0034659F"/>
    <w:rsid w:val="003710B9"/>
    <w:rsid w:val="00376CE5"/>
    <w:rsid w:val="003A54DC"/>
    <w:rsid w:val="003D7BC9"/>
    <w:rsid w:val="003E0555"/>
    <w:rsid w:val="003E5284"/>
    <w:rsid w:val="003F00C7"/>
    <w:rsid w:val="00410339"/>
    <w:rsid w:val="004329A5"/>
    <w:rsid w:val="00433600"/>
    <w:rsid w:val="00447AA8"/>
    <w:rsid w:val="00451A61"/>
    <w:rsid w:val="00451AB3"/>
    <w:rsid w:val="00466DC1"/>
    <w:rsid w:val="00473423"/>
    <w:rsid w:val="00483FD8"/>
    <w:rsid w:val="004A418E"/>
    <w:rsid w:val="004B7F33"/>
    <w:rsid w:val="004C21D5"/>
    <w:rsid w:val="004D2648"/>
    <w:rsid w:val="004E5E8A"/>
    <w:rsid w:val="00512719"/>
    <w:rsid w:val="0053797C"/>
    <w:rsid w:val="005406DC"/>
    <w:rsid w:val="00561ADF"/>
    <w:rsid w:val="00567D1E"/>
    <w:rsid w:val="00573AC2"/>
    <w:rsid w:val="005771D4"/>
    <w:rsid w:val="00577241"/>
    <w:rsid w:val="00592DE4"/>
    <w:rsid w:val="005F0DD5"/>
    <w:rsid w:val="005F30C3"/>
    <w:rsid w:val="005F5B03"/>
    <w:rsid w:val="005F757F"/>
    <w:rsid w:val="00601BDE"/>
    <w:rsid w:val="00603914"/>
    <w:rsid w:val="00604AF1"/>
    <w:rsid w:val="00670206"/>
    <w:rsid w:val="006A3F09"/>
    <w:rsid w:val="006B1455"/>
    <w:rsid w:val="006D7453"/>
    <w:rsid w:val="006E2978"/>
    <w:rsid w:val="006F78C2"/>
    <w:rsid w:val="007160E0"/>
    <w:rsid w:val="00720A10"/>
    <w:rsid w:val="007234D0"/>
    <w:rsid w:val="00724A4B"/>
    <w:rsid w:val="00736D33"/>
    <w:rsid w:val="00744672"/>
    <w:rsid w:val="00755B94"/>
    <w:rsid w:val="00765C95"/>
    <w:rsid w:val="007B3E9F"/>
    <w:rsid w:val="007B780D"/>
    <w:rsid w:val="007C26B1"/>
    <w:rsid w:val="007C7414"/>
    <w:rsid w:val="007D6817"/>
    <w:rsid w:val="007E3D82"/>
    <w:rsid w:val="007E4F92"/>
    <w:rsid w:val="007F0852"/>
    <w:rsid w:val="007F7B0E"/>
    <w:rsid w:val="0080349A"/>
    <w:rsid w:val="00810226"/>
    <w:rsid w:val="008145F1"/>
    <w:rsid w:val="008271B7"/>
    <w:rsid w:val="008331FD"/>
    <w:rsid w:val="0085366F"/>
    <w:rsid w:val="00856806"/>
    <w:rsid w:val="00863CCE"/>
    <w:rsid w:val="00870B12"/>
    <w:rsid w:val="00887C88"/>
    <w:rsid w:val="00890795"/>
    <w:rsid w:val="0089577F"/>
    <w:rsid w:val="008A29DA"/>
    <w:rsid w:val="008A36D4"/>
    <w:rsid w:val="008A5900"/>
    <w:rsid w:val="008B0A25"/>
    <w:rsid w:val="008D764D"/>
    <w:rsid w:val="008E0B13"/>
    <w:rsid w:val="008E4B44"/>
    <w:rsid w:val="008E6715"/>
    <w:rsid w:val="008F6462"/>
    <w:rsid w:val="009008C9"/>
    <w:rsid w:val="00925981"/>
    <w:rsid w:val="00927D03"/>
    <w:rsid w:val="00931514"/>
    <w:rsid w:val="009523B9"/>
    <w:rsid w:val="0095524C"/>
    <w:rsid w:val="00962CFE"/>
    <w:rsid w:val="0098102B"/>
    <w:rsid w:val="00993518"/>
    <w:rsid w:val="009A4F4B"/>
    <w:rsid w:val="009B39A4"/>
    <w:rsid w:val="009E2CF6"/>
    <w:rsid w:val="009E2D18"/>
    <w:rsid w:val="00A02537"/>
    <w:rsid w:val="00A10458"/>
    <w:rsid w:val="00A2635F"/>
    <w:rsid w:val="00A31025"/>
    <w:rsid w:val="00A42F2C"/>
    <w:rsid w:val="00A6554D"/>
    <w:rsid w:val="00A66200"/>
    <w:rsid w:val="00A74888"/>
    <w:rsid w:val="00A76CFC"/>
    <w:rsid w:val="00A85C12"/>
    <w:rsid w:val="00A93D97"/>
    <w:rsid w:val="00AA07FE"/>
    <w:rsid w:val="00AC3B75"/>
    <w:rsid w:val="00AE6251"/>
    <w:rsid w:val="00B028EE"/>
    <w:rsid w:val="00B23824"/>
    <w:rsid w:val="00B96F13"/>
    <w:rsid w:val="00BB39BB"/>
    <w:rsid w:val="00BC2BF1"/>
    <w:rsid w:val="00BD2083"/>
    <w:rsid w:val="00BD59B7"/>
    <w:rsid w:val="00BE11B4"/>
    <w:rsid w:val="00BE13B8"/>
    <w:rsid w:val="00BE3524"/>
    <w:rsid w:val="00BE5504"/>
    <w:rsid w:val="00BF0E10"/>
    <w:rsid w:val="00C04B90"/>
    <w:rsid w:val="00C05165"/>
    <w:rsid w:val="00C11F39"/>
    <w:rsid w:val="00C216F7"/>
    <w:rsid w:val="00C4200B"/>
    <w:rsid w:val="00C53F09"/>
    <w:rsid w:val="00C57F23"/>
    <w:rsid w:val="00C73056"/>
    <w:rsid w:val="00CA3E6A"/>
    <w:rsid w:val="00CA7B5A"/>
    <w:rsid w:val="00CC5FB4"/>
    <w:rsid w:val="00CD6B03"/>
    <w:rsid w:val="00D17040"/>
    <w:rsid w:val="00D17C00"/>
    <w:rsid w:val="00D21F93"/>
    <w:rsid w:val="00D25BA1"/>
    <w:rsid w:val="00D26AF9"/>
    <w:rsid w:val="00D271E6"/>
    <w:rsid w:val="00D32FD6"/>
    <w:rsid w:val="00D333A8"/>
    <w:rsid w:val="00D51CAC"/>
    <w:rsid w:val="00D64878"/>
    <w:rsid w:val="00D84E7B"/>
    <w:rsid w:val="00D92532"/>
    <w:rsid w:val="00DA1DD6"/>
    <w:rsid w:val="00DB3D31"/>
    <w:rsid w:val="00DC443D"/>
    <w:rsid w:val="00DC4DE3"/>
    <w:rsid w:val="00DD5710"/>
    <w:rsid w:val="00DE3B59"/>
    <w:rsid w:val="00DF6746"/>
    <w:rsid w:val="00E14350"/>
    <w:rsid w:val="00E14F45"/>
    <w:rsid w:val="00E27594"/>
    <w:rsid w:val="00E313B4"/>
    <w:rsid w:val="00E667B8"/>
    <w:rsid w:val="00E95285"/>
    <w:rsid w:val="00E9549D"/>
    <w:rsid w:val="00E97C6E"/>
    <w:rsid w:val="00EA4AEC"/>
    <w:rsid w:val="00EB60D7"/>
    <w:rsid w:val="00F04A46"/>
    <w:rsid w:val="00F07AF4"/>
    <w:rsid w:val="00F1540E"/>
    <w:rsid w:val="00F46772"/>
    <w:rsid w:val="00FA6033"/>
    <w:rsid w:val="00FB164F"/>
    <w:rsid w:val="00FC1404"/>
    <w:rsid w:val="00FC3B80"/>
    <w:rsid w:val="00FD6C1B"/>
    <w:rsid w:val="00FE54E4"/>
    <w:rsid w:val="00FE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58E7B"/>
  <w15:chartTrackingRefBased/>
  <w15:docId w15:val="{43E0F721-17A9-CA43-BB4A-4D93553D5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878"/>
    <w:pPr>
      <w:spacing w:after="120" w:line="259" w:lineRule="auto"/>
      <w:jc w:val="both"/>
    </w:pPr>
    <w:rPr>
      <w:rFonts w:ascii="Arial" w:hAnsi="Arial"/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878"/>
    <w:pPr>
      <w:keepNext/>
      <w:keepLines/>
      <w:spacing w:before="240"/>
      <w:outlineLvl w:val="0"/>
    </w:pPr>
    <w:rPr>
      <w:rFonts w:eastAsiaTheme="majorEastAsia" w:cstheme="majorBidi"/>
      <w:b/>
      <w:color w:val="0F4761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7414"/>
    <w:pPr>
      <w:spacing w:after="0" w:line="240" w:lineRule="auto"/>
      <w:jc w:val="left"/>
    </w:pPr>
    <w:rPr>
      <w:rFonts w:ascii="Times New Roman" w:hAnsi="Times New Roman" w:cs="Times New Roman"/>
      <w:kern w:val="2"/>
      <w:sz w:val="18"/>
      <w:szCs w:val="18"/>
      <w:lang w:val="en-GB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41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64878"/>
    <w:rPr>
      <w:rFonts w:ascii="Arial" w:eastAsiaTheme="majorEastAsia" w:hAnsi="Arial" w:cstheme="majorBidi"/>
      <w:b/>
      <w:color w:val="0F4761" w:themeColor="accent1" w:themeShade="BF"/>
      <w:kern w:val="0"/>
      <w:szCs w:val="32"/>
      <w:lang w:val="de-DE"/>
      <w14:ligatures w14:val="none"/>
    </w:rPr>
  </w:style>
  <w:style w:type="table" w:styleId="TableGrid">
    <w:name w:val="Table Grid"/>
    <w:basedOn w:val="TableNormal"/>
    <w:uiPriority w:val="39"/>
    <w:rsid w:val="00D64878"/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D64878"/>
    <w:rPr>
      <w:kern w:val="0"/>
      <w:sz w:val="22"/>
      <w:szCs w:val="22"/>
      <w:lang w:val="de-DE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aliases w:val="Abbildung"/>
    <w:basedOn w:val="Normal"/>
    <w:next w:val="Normal"/>
    <w:link w:val="CaptionChar"/>
    <w:uiPriority w:val="35"/>
    <w:unhideWhenUsed/>
    <w:qFormat/>
    <w:rsid w:val="00D64878"/>
    <w:pPr>
      <w:spacing w:before="120" w:after="240" w:line="240" w:lineRule="auto"/>
    </w:pPr>
    <w:rPr>
      <w:i/>
      <w:iCs/>
      <w:color w:val="0F4761" w:themeColor="accent1" w:themeShade="BF"/>
      <w:sz w:val="20"/>
      <w:szCs w:val="18"/>
    </w:rPr>
  </w:style>
  <w:style w:type="character" w:customStyle="1" w:styleId="CaptionChar">
    <w:name w:val="Caption Char"/>
    <w:aliases w:val="Abbildung Char"/>
    <w:basedOn w:val="DefaultParagraphFont"/>
    <w:link w:val="Caption"/>
    <w:uiPriority w:val="35"/>
    <w:rsid w:val="00D64878"/>
    <w:rPr>
      <w:rFonts w:ascii="Arial" w:hAnsi="Arial"/>
      <w:i/>
      <w:iCs/>
      <w:color w:val="0F4761" w:themeColor="accent1" w:themeShade="BF"/>
      <w:kern w:val="0"/>
      <w:sz w:val="20"/>
      <w:szCs w:val="18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Mesnage</dc:creator>
  <cp:keywords/>
  <dc:description/>
  <cp:lastModifiedBy>Mesnage, Robin - Buchinger Wilhelmi</cp:lastModifiedBy>
  <cp:revision>5</cp:revision>
  <cp:lastPrinted>2024-07-10T07:45:00Z</cp:lastPrinted>
  <dcterms:created xsi:type="dcterms:W3CDTF">2024-07-10T07:28:00Z</dcterms:created>
  <dcterms:modified xsi:type="dcterms:W3CDTF">2024-09-24T11:17:00Z</dcterms:modified>
</cp:coreProperties>
</file>